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C58A6" w14:textId="77777777" w:rsidR="00A909B5" w:rsidRDefault="005E60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deviations of each invasive alien and native clonal species for each of the response variables in the models presented in Tables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9"/>
        <w:gridCol w:w="2441"/>
        <w:gridCol w:w="2739"/>
        <w:gridCol w:w="1337"/>
      </w:tblGrid>
      <w:tr w:rsidR="00A909B5" w14:paraId="05EFBC35" w14:textId="77777777" w:rsidTr="00A90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1"/>
        </w:trPr>
        <w:tc>
          <w:tcPr>
            <w:tcW w:w="0" w:type="auto"/>
            <w:tcBorders>
              <w:top w:val="single" w:sz="4" w:space="0" w:color="auto"/>
            </w:tcBorders>
          </w:tcPr>
          <w:p w14:paraId="3631A2C9" w14:textId="77777777" w:rsidR="00A909B5" w:rsidRDefault="00A909B5">
            <w:pPr>
              <w:rPr>
                <w:rFonts w:ascii="Times New Roman" w:eastAsia="SimSu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3EC1A0" w14:textId="77777777" w:rsidR="00A909B5" w:rsidRDefault="005E60A6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oot to shoot ratio of distal ramets</w:t>
            </w:r>
          </w:p>
          <w:p w14:paraId="6796F156" w14:textId="77777777" w:rsidR="00A909B5" w:rsidRDefault="00A909B5">
            <w:pPr>
              <w:rPr>
                <w:rFonts w:ascii="Times New Roman" w:eastAsia="SimSu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B564C2" w14:textId="77777777" w:rsidR="00A909B5" w:rsidRDefault="005E60A6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oot to shoot ratio of proximal ramets</w:t>
            </w:r>
          </w:p>
          <w:p w14:paraId="5DE72B42" w14:textId="77777777" w:rsidR="00A909B5" w:rsidRDefault="00A909B5">
            <w:pPr>
              <w:rPr>
                <w:rFonts w:ascii="Times New Roman" w:eastAsia="SimSu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737971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tal biomass</w:t>
            </w:r>
          </w:p>
          <w:p w14:paraId="51069E32" w14:textId="77777777" w:rsidR="00A909B5" w:rsidRDefault="00A909B5">
            <w:pPr>
              <w:rPr>
                <w:rFonts w:ascii="Times New Roman" w:eastAsia="SimSun" w:hAnsi="Times New Roman" w:cs="Times New Roman"/>
                <w:kern w:val="0"/>
                <w:szCs w:val="20"/>
              </w:rPr>
            </w:pPr>
          </w:p>
        </w:tc>
      </w:tr>
      <w:tr w:rsidR="00A909B5" w14:paraId="07EF522E" w14:textId="77777777" w:rsidTr="00A909B5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9140123" w14:textId="77777777" w:rsidR="00A909B5" w:rsidRDefault="005E60A6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Wedel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trilobat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L.)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tch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7C8B48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F834C2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0CA3A9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82</w:t>
            </w:r>
          </w:p>
        </w:tc>
      </w:tr>
      <w:tr w:rsidR="00A909B5" w14:paraId="3B8D4C66" w14:textId="77777777" w:rsidTr="00A909B5">
        <w:trPr>
          <w:trHeight w:val="283"/>
          <w:jc w:val="center"/>
        </w:trPr>
        <w:tc>
          <w:tcPr>
            <w:tcW w:w="0" w:type="auto"/>
          </w:tcPr>
          <w:p w14:paraId="033062A4" w14:textId="77777777" w:rsidR="00A909B5" w:rsidRDefault="005E60A6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Wedel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chinensis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sbeck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) Merrill</w:t>
            </w:r>
          </w:p>
        </w:tc>
        <w:tc>
          <w:tcPr>
            <w:tcW w:w="0" w:type="auto"/>
          </w:tcPr>
          <w:p w14:paraId="7244DC55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0" w:type="auto"/>
          </w:tcPr>
          <w:p w14:paraId="56C58FE8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0" w:type="auto"/>
          </w:tcPr>
          <w:p w14:paraId="742E9EC1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09</w:t>
            </w:r>
          </w:p>
        </w:tc>
      </w:tr>
      <w:tr w:rsidR="00A909B5" w14:paraId="74240062" w14:textId="77777777" w:rsidTr="00A909B5">
        <w:trPr>
          <w:trHeight w:val="283"/>
          <w:jc w:val="center"/>
        </w:trPr>
        <w:tc>
          <w:tcPr>
            <w:tcW w:w="0" w:type="auto"/>
          </w:tcPr>
          <w:p w14:paraId="36B8A951" w14:textId="77777777" w:rsidR="00A909B5" w:rsidRDefault="005E60A6">
            <w:pPr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Alternanther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hiloxeroide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Mart.)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riseb</w:t>
            </w:r>
            <w:proofErr w:type="spellEnd"/>
          </w:p>
        </w:tc>
        <w:tc>
          <w:tcPr>
            <w:tcW w:w="0" w:type="auto"/>
          </w:tcPr>
          <w:p w14:paraId="65444E1B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0" w:type="auto"/>
          </w:tcPr>
          <w:p w14:paraId="08755F2B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0" w:type="auto"/>
          </w:tcPr>
          <w:p w14:paraId="19D0A3AE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45</w:t>
            </w:r>
          </w:p>
        </w:tc>
      </w:tr>
      <w:tr w:rsidR="00A909B5" w14:paraId="239519FB" w14:textId="77777777" w:rsidTr="00A909B5">
        <w:trPr>
          <w:trHeight w:val="283"/>
          <w:jc w:val="center"/>
        </w:trPr>
        <w:tc>
          <w:tcPr>
            <w:tcW w:w="0" w:type="auto"/>
          </w:tcPr>
          <w:p w14:paraId="242F95F5" w14:textId="77777777" w:rsidR="00A909B5" w:rsidRDefault="005E60A6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Alternanthera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sessilis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Linn.) DC</w:t>
            </w:r>
          </w:p>
        </w:tc>
        <w:tc>
          <w:tcPr>
            <w:tcW w:w="0" w:type="auto"/>
          </w:tcPr>
          <w:p w14:paraId="50989046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0" w:type="auto"/>
          </w:tcPr>
          <w:p w14:paraId="07E3B715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14:paraId="45F35873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8</w:t>
            </w:r>
          </w:p>
        </w:tc>
      </w:tr>
      <w:tr w:rsidR="00A909B5" w14:paraId="4DA6B7D7" w14:textId="77777777" w:rsidTr="00A909B5">
        <w:trPr>
          <w:trHeight w:val="283"/>
          <w:jc w:val="center"/>
        </w:trPr>
        <w:tc>
          <w:tcPr>
            <w:tcW w:w="0" w:type="auto"/>
            <w:vAlign w:val="top"/>
          </w:tcPr>
          <w:p w14:paraId="2A1282BC" w14:textId="77777777" w:rsidR="00A909B5" w:rsidRDefault="005E60A6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ydrocotyl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vulgar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</w:tcPr>
          <w:p w14:paraId="232E23E4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60</w:t>
            </w:r>
          </w:p>
        </w:tc>
        <w:tc>
          <w:tcPr>
            <w:tcW w:w="0" w:type="auto"/>
          </w:tcPr>
          <w:p w14:paraId="3C23A125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0" w:type="auto"/>
          </w:tcPr>
          <w:p w14:paraId="3DE9CE93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78</w:t>
            </w:r>
          </w:p>
        </w:tc>
      </w:tr>
      <w:tr w:rsidR="00A909B5" w14:paraId="3C9B38A8" w14:textId="77777777" w:rsidTr="00A909B5">
        <w:trPr>
          <w:trHeight w:val="283"/>
          <w:jc w:val="center"/>
        </w:trPr>
        <w:tc>
          <w:tcPr>
            <w:tcW w:w="0" w:type="auto"/>
            <w:vAlign w:val="top"/>
          </w:tcPr>
          <w:p w14:paraId="0FE7962A" w14:textId="77777777" w:rsidR="00A909B5" w:rsidRDefault="005E60A6">
            <w:pP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Hydrocotyl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sibthorpioides</w:t>
            </w:r>
            <w:proofErr w:type="spellEnd"/>
          </w:p>
        </w:tc>
        <w:tc>
          <w:tcPr>
            <w:tcW w:w="0" w:type="auto"/>
          </w:tcPr>
          <w:p w14:paraId="427881AE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0" w:type="auto"/>
          </w:tcPr>
          <w:p w14:paraId="2413C16F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0" w:type="auto"/>
          </w:tcPr>
          <w:p w14:paraId="24F09545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49</w:t>
            </w:r>
          </w:p>
        </w:tc>
      </w:tr>
      <w:tr w:rsidR="00A909B5" w14:paraId="4E5F1551" w14:textId="77777777" w:rsidTr="00A909B5">
        <w:trPr>
          <w:trHeight w:val="283"/>
          <w:jc w:val="center"/>
        </w:trPr>
        <w:tc>
          <w:tcPr>
            <w:tcW w:w="0" w:type="auto"/>
            <w:vAlign w:val="top"/>
          </w:tcPr>
          <w:p w14:paraId="29D94E8A" w14:textId="77777777" w:rsidR="00A909B5" w:rsidRDefault="005E60A6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aspalum notatu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ugge</w:t>
            </w:r>
            <w:proofErr w:type="spellEnd"/>
          </w:p>
        </w:tc>
        <w:tc>
          <w:tcPr>
            <w:tcW w:w="0" w:type="auto"/>
          </w:tcPr>
          <w:p w14:paraId="10A6BEE1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0" w:type="auto"/>
          </w:tcPr>
          <w:p w14:paraId="67F580CC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0" w:type="auto"/>
          </w:tcPr>
          <w:p w14:paraId="505B01C0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12</w:t>
            </w:r>
          </w:p>
        </w:tc>
      </w:tr>
      <w:tr w:rsidR="00A909B5" w14:paraId="063EEFED" w14:textId="77777777" w:rsidTr="00A909B5">
        <w:trPr>
          <w:trHeight w:val="283"/>
          <w:jc w:val="center"/>
        </w:trPr>
        <w:tc>
          <w:tcPr>
            <w:tcW w:w="0" w:type="auto"/>
            <w:vAlign w:val="top"/>
          </w:tcPr>
          <w:p w14:paraId="30C193DA" w14:textId="77777777" w:rsidR="00A909B5" w:rsidRDefault="005E60A6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Paspalum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orbicular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orst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D51DA5B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2</w:t>
            </w:r>
          </w:p>
        </w:tc>
        <w:tc>
          <w:tcPr>
            <w:tcW w:w="0" w:type="auto"/>
          </w:tcPr>
          <w:p w14:paraId="18328577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0" w:type="auto"/>
          </w:tcPr>
          <w:p w14:paraId="6536E6BE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83</w:t>
            </w:r>
          </w:p>
        </w:tc>
      </w:tr>
      <w:tr w:rsidR="00A909B5" w14:paraId="1E34F5CD" w14:textId="77777777" w:rsidTr="00A909B5">
        <w:trPr>
          <w:trHeight w:val="283"/>
          <w:jc w:val="center"/>
        </w:trPr>
        <w:tc>
          <w:tcPr>
            <w:tcW w:w="0" w:type="auto"/>
            <w:tcBorders>
              <w:bottom w:val="nil"/>
            </w:tcBorders>
            <w:vAlign w:val="top"/>
          </w:tcPr>
          <w:p w14:paraId="378715F7" w14:textId="77777777" w:rsidR="00A909B5" w:rsidRDefault="005E60A6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aspalum virgatu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bottom w:val="nil"/>
            </w:tcBorders>
          </w:tcPr>
          <w:p w14:paraId="5462676A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bottom w:val="nil"/>
            </w:tcBorders>
          </w:tcPr>
          <w:p w14:paraId="5E2640AC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0" w:type="auto"/>
            <w:tcBorders>
              <w:bottom w:val="nil"/>
            </w:tcBorders>
          </w:tcPr>
          <w:p w14:paraId="7C8BE74A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11</w:t>
            </w:r>
          </w:p>
        </w:tc>
      </w:tr>
      <w:tr w:rsidR="00A909B5" w14:paraId="4495D9DE" w14:textId="77777777" w:rsidTr="00A909B5">
        <w:trPr>
          <w:trHeight w:val="283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top"/>
          </w:tcPr>
          <w:p w14:paraId="70C66CF2" w14:textId="77777777" w:rsidR="00A909B5" w:rsidRDefault="005E60A6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aspalum distichum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4E77F4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5C7ED1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F79F417" w14:textId="77777777" w:rsidR="00A909B5" w:rsidRDefault="005E60A6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88</w:t>
            </w:r>
          </w:p>
        </w:tc>
      </w:tr>
    </w:tbl>
    <w:p w14:paraId="43D3E660" w14:textId="77777777" w:rsidR="00A909B5" w:rsidRDefault="00A909B5"/>
    <w:sectPr w:rsidR="00A909B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6F686D7"/>
    <w:rsid w:val="F6F686D7"/>
    <w:rsid w:val="005E60A6"/>
    <w:rsid w:val="00A90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22A027"/>
  <w15:docId w15:val="{D677AF59-2DBF-4A77-BB61-62300E868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rPr>
        <w:rFonts w:ascii="Times New Roman" w:eastAsia="SimSun" w:hAnsi="Times New Roman"/>
        <w:b w:val="0"/>
        <w:i w:val="0"/>
        <w:sz w:val="21"/>
      </w:rPr>
      <w:tblPr>
        <w:jc w:val="center"/>
      </w:tblPr>
      <w:trPr>
        <w:jc w:val="center"/>
      </w:trPr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ey</dc:creator>
  <cp:lastModifiedBy>Hima Bhatt</cp:lastModifiedBy>
  <cp:revision>2</cp:revision>
  <dcterms:created xsi:type="dcterms:W3CDTF">2023-06-20T15:14:00Z</dcterms:created>
  <dcterms:modified xsi:type="dcterms:W3CDTF">2023-06-20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FF97CB07C071CADA8CA991649744C4B5_41</vt:lpwstr>
  </property>
</Properties>
</file>